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2202D" w14:textId="5CB9A7E3" w:rsidR="009F13C1" w:rsidRDefault="0083109B" w:rsidP="009F13C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l </w:t>
      </w:r>
      <w:r w:rsidR="009F13C1">
        <w:rPr>
          <w:rFonts w:ascii="Times New Roman" w:hAnsi="Times New Roman" w:cs="Times New Roman"/>
          <w:sz w:val="24"/>
        </w:rPr>
        <w:t xml:space="preserve">table </w:t>
      </w:r>
      <w:r>
        <w:rPr>
          <w:rFonts w:ascii="Times New Roman" w:hAnsi="Times New Roman" w:cs="Times New Roman"/>
          <w:sz w:val="24"/>
        </w:rPr>
        <w:t>2</w:t>
      </w:r>
      <w:r w:rsidR="009F13C1">
        <w:rPr>
          <w:rFonts w:ascii="Times New Roman" w:hAnsi="Times New Roman" w:cs="Times New Roman"/>
          <w:sz w:val="24"/>
        </w:rPr>
        <w:t xml:space="preserve">. </w:t>
      </w:r>
    </w:p>
    <w:tbl>
      <w:tblPr>
        <w:tblW w:w="835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32"/>
        <w:gridCol w:w="1018"/>
        <w:gridCol w:w="708"/>
        <w:gridCol w:w="1134"/>
        <w:gridCol w:w="993"/>
        <w:gridCol w:w="992"/>
        <w:gridCol w:w="1276"/>
        <w:gridCol w:w="850"/>
        <w:gridCol w:w="851"/>
      </w:tblGrid>
      <w:tr w:rsidR="004205E2" w:rsidRPr="004205E2" w14:paraId="7424A16E" w14:textId="77777777" w:rsidTr="004205E2">
        <w:trPr>
          <w:trHeight w:val="349"/>
        </w:trPr>
        <w:tc>
          <w:tcPr>
            <w:tcW w:w="53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76FD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01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EE1FD" w14:textId="77777777" w:rsid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unt</w:t>
            </w:r>
          </w:p>
          <w:p w14:paraId="08B9DCBB" w14:textId="76953E7B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)</w:t>
            </w:r>
          </w:p>
        </w:tc>
        <w:tc>
          <w:tcPr>
            <w:tcW w:w="70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594B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:F ratio</w:t>
            </w:r>
          </w:p>
        </w:tc>
        <w:tc>
          <w:tcPr>
            <w:tcW w:w="311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367BA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32B3B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</w:tr>
      <w:tr w:rsidR="004205E2" w:rsidRPr="004205E2" w14:paraId="28E54362" w14:textId="77777777" w:rsidTr="004205E2">
        <w:trPr>
          <w:trHeight w:val="334"/>
        </w:trPr>
        <w:tc>
          <w:tcPr>
            <w:tcW w:w="5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51FD2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68EB1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0F1D0E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A842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CV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D368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C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252E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C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4458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C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C60C6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C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97B20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CV</w:t>
            </w:r>
          </w:p>
        </w:tc>
      </w:tr>
      <w:tr w:rsidR="004205E2" w:rsidRPr="004205E2" w14:paraId="6ADC4C2B" w14:textId="77777777" w:rsidTr="004205E2">
        <w:trPr>
          <w:trHeight w:val="349"/>
        </w:trPr>
        <w:tc>
          <w:tcPr>
            <w:tcW w:w="53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56C86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526A3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C26BC6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D3497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median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75E6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Q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D24D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Q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BA911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median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91E44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Q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EDE8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Q3)</w:t>
            </w:r>
          </w:p>
        </w:tc>
      </w:tr>
      <w:tr w:rsidR="004205E2" w:rsidRPr="004205E2" w14:paraId="53A5EEFA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2F27A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CF8AE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CF432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: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0D27E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80BAE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4FF3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05F5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73FF6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D9DA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.2</w:t>
            </w:r>
          </w:p>
        </w:tc>
      </w:tr>
      <w:tr w:rsidR="004205E2" w:rsidRPr="004205E2" w14:paraId="31206B7B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DC876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026F7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3B23E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: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49A63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9DCC6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787A7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BBE8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9F97E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5418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.3</w:t>
            </w:r>
          </w:p>
        </w:tc>
      </w:tr>
      <w:tr w:rsidR="004205E2" w:rsidRPr="004205E2" w14:paraId="0EE20B1B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81C6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7A47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E4B4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: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A534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9DA5A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AAFC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6FDC1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18406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2826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.6</w:t>
            </w:r>
          </w:p>
        </w:tc>
      </w:tr>
      <w:tr w:rsidR="004205E2" w:rsidRPr="004205E2" w14:paraId="492D7F30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0C22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6417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A5B81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: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54592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AC67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D51B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F4F58E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D302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C89C0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</w:t>
            </w:r>
          </w:p>
        </w:tc>
      </w:tr>
      <w:tr w:rsidR="004205E2" w:rsidRPr="004205E2" w14:paraId="5B760190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538C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F995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B3677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: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5371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0431A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B280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C018A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B3F946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EF33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.4</w:t>
            </w:r>
          </w:p>
        </w:tc>
      </w:tr>
      <w:tr w:rsidR="004205E2" w:rsidRPr="004205E2" w14:paraId="4B228E2E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6D710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57447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A9E1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: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07B9A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29E3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7C3A3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2E79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0C4762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B29E2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.7</w:t>
            </w:r>
          </w:p>
        </w:tc>
      </w:tr>
      <w:tr w:rsidR="004205E2" w:rsidRPr="004205E2" w14:paraId="5D6305C0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554B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F36A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FDC5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: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5AAC2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4BFB2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FB0D2A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50E0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8E40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1FD6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.2</w:t>
            </w:r>
          </w:p>
        </w:tc>
      </w:tr>
      <w:tr w:rsidR="004205E2" w:rsidRPr="004205E2" w14:paraId="0C4268AC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06C8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0E98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B185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: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17B9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F8D3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8B79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8196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54A1A6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A2D8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.7</w:t>
            </w:r>
          </w:p>
        </w:tc>
      </w:tr>
      <w:tr w:rsidR="004205E2" w:rsidRPr="004205E2" w14:paraId="196A4C64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637E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C1D5E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F87A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: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4BA4E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C470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DF21E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E5E8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D8E5A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AF1C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</w:t>
            </w:r>
          </w:p>
        </w:tc>
      </w:tr>
      <w:tr w:rsidR="004205E2" w:rsidRPr="004205E2" w14:paraId="322C5A70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15DCA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7D07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8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56D60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: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1D74A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CFC71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D244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4F46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214D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6B076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.7</w:t>
            </w:r>
          </w:p>
        </w:tc>
      </w:tr>
      <w:tr w:rsidR="004205E2" w:rsidRPr="004205E2" w14:paraId="6625D454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63DA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8D82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6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96D37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: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FCC6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10A5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7A3A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ECA10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A93B7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C1AD66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4</w:t>
            </w:r>
          </w:p>
        </w:tc>
      </w:tr>
      <w:tr w:rsidR="004205E2" w:rsidRPr="004205E2" w14:paraId="3B1A33BC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4F962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FFE6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FA40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: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3E4D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E556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F600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4DAC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A7231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B9BF0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9</w:t>
            </w:r>
          </w:p>
        </w:tc>
      </w:tr>
      <w:tr w:rsidR="004205E2" w:rsidRPr="004205E2" w14:paraId="31A99A54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F7C3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CA69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0B912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: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8877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E17BE1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A418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919DC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DE5A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03121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2</w:t>
            </w:r>
          </w:p>
        </w:tc>
      </w:tr>
      <w:tr w:rsidR="004205E2" w:rsidRPr="004205E2" w14:paraId="598D6CE5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24C1A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E552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8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51BC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: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8332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F5B7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517E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30F26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E905E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4A511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1</w:t>
            </w:r>
          </w:p>
        </w:tc>
      </w:tr>
      <w:tr w:rsidR="004205E2" w:rsidRPr="004205E2" w14:paraId="0B67FC03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7605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89B17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289E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: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09CB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8C46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12F4E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98A06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40CEA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60CD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4</w:t>
            </w:r>
          </w:p>
        </w:tc>
      </w:tr>
      <w:tr w:rsidR="004205E2" w:rsidRPr="004205E2" w14:paraId="51674CBD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BB96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3CA9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F71C6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: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C82E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5FCA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A89BA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29676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030A4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F193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8</w:t>
            </w:r>
          </w:p>
        </w:tc>
      </w:tr>
      <w:tr w:rsidR="004205E2" w:rsidRPr="004205E2" w14:paraId="3A994F29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7CED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7FD2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4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8A21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: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EDE6A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759B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A30E1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1E85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DAA80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CA8E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1</w:t>
            </w:r>
          </w:p>
        </w:tc>
      </w:tr>
      <w:tr w:rsidR="004205E2" w:rsidRPr="004205E2" w14:paraId="0AD73869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EA12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A078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4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07BA6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: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45777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C20A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CCDB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D417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57DD2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8CA57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6</w:t>
            </w:r>
          </w:p>
        </w:tc>
      </w:tr>
      <w:tr w:rsidR="004205E2" w:rsidRPr="004205E2" w14:paraId="05B32A74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BCE96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1446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A23A0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: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55C6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7E7B6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125B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05C82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E9B33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CB2C6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</w:t>
            </w:r>
          </w:p>
        </w:tc>
      </w:tr>
      <w:tr w:rsidR="004205E2" w:rsidRPr="004205E2" w14:paraId="751C25EA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0536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D2151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6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3D40E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: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AD65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D578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3B3B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1DC2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897D1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5153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</w:t>
            </w:r>
          </w:p>
        </w:tc>
      </w:tr>
      <w:tr w:rsidR="004205E2" w:rsidRPr="004205E2" w14:paraId="2B0EF3D1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765A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3F4B6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4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3FCEA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: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86D5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72F57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0182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BCAE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3592E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11712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2</w:t>
            </w:r>
          </w:p>
        </w:tc>
      </w:tr>
      <w:tr w:rsidR="004205E2" w:rsidRPr="004205E2" w14:paraId="1A54A891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C7070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27EE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6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A8A3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: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5C30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7322A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C5A8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B0FF7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065C6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D3E1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5</w:t>
            </w:r>
          </w:p>
        </w:tc>
      </w:tr>
      <w:tr w:rsidR="004205E2" w:rsidRPr="004205E2" w14:paraId="56473F61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387D6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EE952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8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9BAB1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: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BF236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8009E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CA91A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0467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B9B4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16D3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6</w:t>
            </w:r>
          </w:p>
        </w:tc>
      </w:tr>
      <w:tr w:rsidR="004205E2" w:rsidRPr="004205E2" w14:paraId="11E5C3AD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73DC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92D4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9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B6CB7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: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6737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92F11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F82E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DCF0E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D1E9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B1371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8</w:t>
            </w:r>
          </w:p>
        </w:tc>
      </w:tr>
      <w:tr w:rsidR="004205E2" w:rsidRPr="004205E2" w14:paraId="1221A4FA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06D5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02E06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7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28096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: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BBD41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83A62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49E4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94AD0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7BD71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B748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8</w:t>
            </w:r>
          </w:p>
        </w:tc>
      </w:tr>
      <w:tr w:rsidR="004205E2" w:rsidRPr="004205E2" w14:paraId="1F511651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2C710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B8C26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C77C0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: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AFAC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4ACF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D654A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399A2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995DA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66FF0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6</w:t>
            </w:r>
          </w:p>
        </w:tc>
      </w:tr>
      <w:tr w:rsidR="004205E2" w:rsidRPr="004205E2" w14:paraId="07F12B32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1F55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E1B9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55BE6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: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383E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8570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0DD5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885AE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DD690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4403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7</w:t>
            </w:r>
          </w:p>
        </w:tc>
      </w:tr>
      <w:tr w:rsidR="004205E2" w:rsidRPr="004205E2" w14:paraId="60451F72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2D822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A6851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0CEB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: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6C31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6C17E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9AF8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80979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3DD37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A2F4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8</w:t>
            </w:r>
          </w:p>
        </w:tc>
      </w:tr>
      <w:tr w:rsidR="004205E2" w:rsidRPr="004205E2" w14:paraId="788910FC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43207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019A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5C13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: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30E4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6F6A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16E76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78022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B54F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785E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9</w:t>
            </w:r>
          </w:p>
        </w:tc>
      </w:tr>
      <w:tr w:rsidR="004205E2" w:rsidRPr="004205E2" w14:paraId="544BFA12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D8F7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625F1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13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A7A9A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: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E169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4DAD2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B86D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03302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18BDA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EEB0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8</w:t>
            </w:r>
          </w:p>
        </w:tc>
      </w:tr>
      <w:tr w:rsidR="004205E2" w:rsidRPr="004205E2" w14:paraId="5B3C09D4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56A72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14C1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38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0DC70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: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5632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94D9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2A141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0F6B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54B2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116F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8</w:t>
            </w:r>
          </w:p>
        </w:tc>
      </w:tr>
      <w:tr w:rsidR="004205E2" w:rsidRPr="004205E2" w14:paraId="1A065A5E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1F80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45771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5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B676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: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B0D6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BEBFC0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F089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9222E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127A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C50D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</w:t>
            </w:r>
          </w:p>
        </w:tc>
      </w:tr>
      <w:tr w:rsidR="004205E2" w:rsidRPr="004205E2" w14:paraId="61CBE28D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5913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3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0558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8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EDE0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: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7EB96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5B2CE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D9767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A2367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FD2B6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37067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1</w:t>
            </w:r>
          </w:p>
        </w:tc>
      </w:tr>
      <w:tr w:rsidR="004205E2" w:rsidRPr="004205E2" w14:paraId="64018B5E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F31D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7B24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17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F88AA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: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1ABC3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2AD3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C1C21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FEF3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48C08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014F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2</w:t>
            </w:r>
          </w:p>
        </w:tc>
      </w:tr>
      <w:tr w:rsidR="004205E2" w:rsidRPr="004205E2" w14:paraId="0BDF09A2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4C791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EC01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1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D51C2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: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659EA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4490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3C9C0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F83A0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93F6E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3598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3</w:t>
            </w:r>
          </w:p>
        </w:tc>
      </w:tr>
      <w:tr w:rsidR="004205E2" w:rsidRPr="004205E2" w14:paraId="407BCFD4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1410E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A96837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5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FCD50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: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44CE7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727C2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CD489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7BB1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0B467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5877E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4</w:t>
            </w:r>
          </w:p>
        </w:tc>
      </w:tr>
      <w:tr w:rsidR="004205E2" w:rsidRPr="004205E2" w14:paraId="49E57BB1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0D6C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D47B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5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44D9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: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21A4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645F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81050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6D49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72EC7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A546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2</w:t>
            </w:r>
          </w:p>
        </w:tc>
      </w:tr>
      <w:tr w:rsidR="004205E2" w:rsidRPr="004205E2" w14:paraId="65BED768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7019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4612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86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025EE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: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BF29A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6E14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E1B4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8E6E1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E2426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D9A8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4</w:t>
            </w:r>
          </w:p>
        </w:tc>
      </w:tr>
      <w:tr w:rsidR="004205E2" w:rsidRPr="004205E2" w14:paraId="4386FB5E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A95D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3F40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1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5D250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: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2271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3A4D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8422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F58F0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3EFEA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7C03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5</w:t>
            </w:r>
          </w:p>
        </w:tc>
      </w:tr>
      <w:tr w:rsidR="004205E2" w:rsidRPr="004205E2" w14:paraId="3527D03D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60DC1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A7F5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00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387A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: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86FE7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9E762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E54D2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8DB4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1D8BE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4943E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5</w:t>
            </w:r>
          </w:p>
        </w:tc>
      </w:tr>
      <w:tr w:rsidR="004205E2" w:rsidRPr="004205E2" w14:paraId="01D62849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C731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8761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2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78C20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: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788D0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84E3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E0FE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246B3A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28242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BC174A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6</w:t>
            </w:r>
          </w:p>
        </w:tc>
      </w:tr>
      <w:tr w:rsidR="004205E2" w:rsidRPr="004205E2" w14:paraId="522DE034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4270E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AEFD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7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0254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: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41A7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9948F6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0E281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E403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321A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FC88E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7</w:t>
            </w:r>
          </w:p>
        </w:tc>
      </w:tr>
      <w:tr w:rsidR="004205E2" w:rsidRPr="004205E2" w14:paraId="184F116A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FF04F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DEB3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2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5905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: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05BD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0EE7A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3972D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7AEF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04C8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4376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6</w:t>
            </w:r>
          </w:p>
        </w:tc>
      </w:tr>
      <w:tr w:rsidR="004205E2" w:rsidRPr="004205E2" w14:paraId="17E5F062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BC78E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3675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4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FEC11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: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006E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8533F1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6799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39C4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F246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3C69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7</w:t>
            </w:r>
          </w:p>
        </w:tc>
      </w:tr>
      <w:tr w:rsidR="004205E2" w:rsidRPr="004205E2" w14:paraId="468E3D35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38DF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AC0B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8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0AB2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: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32CF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000CB7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4A94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F6070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37962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4967E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7</w:t>
            </w:r>
          </w:p>
        </w:tc>
      </w:tr>
      <w:tr w:rsidR="004205E2" w:rsidRPr="004205E2" w14:paraId="24C35244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F0780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F8CE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2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D0D66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: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7E49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922D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B402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88657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6623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3A58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8</w:t>
            </w:r>
          </w:p>
        </w:tc>
      </w:tr>
      <w:tr w:rsidR="004205E2" w:rsidRPr="004205E2" w14:paraId="2E5B8778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7C32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6C82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53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7A1687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: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F0B0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6675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7CBE0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A5249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9BB5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154742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7</w:t>
            </w:r>
          </w:p>
        </w:tc>
      </w:tr>
      <w:tr w:rsidR="004205E2" w:rsidRPr="004205E2" w14:paraId="27D4E544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8CDEE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0D3F1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4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F8C0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: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BF3A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70662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CB1E1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0BD0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FDF5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94410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8</w:t>
            </w:r>
          </w:p>
        </w:tc>
      </w:tr>
      <w:tr w:rsidR="004205E2" w:rsidRPr="004205E2" w14:paraId="7BE7FE26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6C382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3BAF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79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194EE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: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5E431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FFC9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965E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701D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F8F4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819F1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7</w:t>
            </w:r>
          </w:p>
        </w:tc>
      </w:tr>
      <w:tr w:rsidR="004205E2" w:rsidRPr="004205E2" w14:paraId="7A3D7FAA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E029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5842A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6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C1306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: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2D03A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B3570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DC08A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0201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CB1E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2D68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6</w:t>
            </w:r>
          </w:p>
        </w:tc>
      </w:tr>
      <w:tr w:rsidR="004205E2" w:rsidRPr="004205E2" w14:paraId="58B2C1F7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78FA0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DB222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8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7A75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: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C223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8FE0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73EC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FE3A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E7B6E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91F00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6</w:t>
            </w:r>
          </w:p>
        </w:tc>
      </w:tr>
      <w:tr w:rsidR="004205E2" w:rsidRPr="004205E2" w14:paraId="40EDB7D9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81731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E9350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58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615BE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: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CDDEA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A13D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874B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2D7F1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30042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DB74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6</w:t>
            </w:r>
          </w:p>
        </w:tc>
      </w:tr>
      <w:tr w:rsidR="004205E2" w:rsidRPr="004205E2" w14:paraId="6EF5FFE0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2E67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0F70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1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22C4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: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7A4E81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27E1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CCA71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F3BD2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6E14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1D092E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5</w:t>
            </w:r>
          </w:p>
        </w:tc>
      </w:tr>
      <w:tr w:rsidR="004205E2" w:rsidRPr="004205E2" w14:paraId="2E3A2017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6303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52B0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1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FFB5E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: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B007E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EB63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1510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DFC0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9FF12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B124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7</w:t>
            </w:r>
          </w:p>
        </w:tc>
      </w:tr>
      <w:tr w:rsidR="004205E2" w:rsidRPr="004205E2" w14:paraId="7099A0A0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DDF76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261D2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09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F98B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: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2A62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E1CA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E531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66F2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2DDD2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4930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8</w:t>
            </w:r>
          </w:p>
        </w:tc>
      </w:tr>
      <w:tr w:rsidR="004205E2" w:rsidRPr="004205E2" w14:paraId="176353EE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40A97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7356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11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93FA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: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BFE8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13E10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6D9B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BC6AE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1E2B2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2863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8</w:t>
            </w:r>
          </w:p>
        </w:tc>
      </w:tr>
      <w:tr w:rsidR="004205E2" w:rsidRPr="004205E2" w14:paraId="7B282A80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79F8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02EF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0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5F480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: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18C4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F0EA1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10EFA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87A8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0F0C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289A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9</w:t>
            </w:r>
          </w:p>
        </w:tc>
      </w:tr>
      <w:tr w:rsidR="004205E2" w:rsidRPr="004205E2" w14:paraId="1DDFEB10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3785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CADF2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14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9FEE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: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56DB1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DDD7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6FB7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A1C8E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67E5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A2BD1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8</w:t>
            </w:r>
          </w:p>
        </w:tc>
      </w:tr>
      <w:tr w:rsidR="004205E2" w:rsidRPr="004205E2" w14:paraId="0AB871E1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97B2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5BBA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8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C58D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: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E84CC0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54122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097F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26D5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98C8E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1F74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</w:t>
            </w:r>
          </w:p>
        </w:tc>
      </w:tr>
      <w:tr w:rsidR="004205E2" w:rsidRPr="004205E2" w14:paraId="2F3DB873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58DC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D826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7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0AB9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: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2C712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BDED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1E8F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3A21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E8CC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B4CC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</w:t>
            </w:r>
          </w:p>
        </w:tc>
      </w:tr>
      <w:tr w:rsidR="004205E2" w:rsidRPr="004205E2" w14:paraId="2B85B02C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9F02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F53A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1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9D43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: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EF69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6796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B9AEA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2D59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86F0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908D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</w:t>
            </w:r>
          </w:p>
        </w:tc>
      </w:tr>
      <w:tr w:rsidR="004205E2" w:rsidRPr="004205E2" w14:paraId="34186EB1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C4502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34BD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33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1845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: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F0CE0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D944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DB29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C94C8E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ACD8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BD49E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.1</w:t>
            </w:r>
          </w:p>
        </w:tc>
      </w:tr>
      <w:tr w:rsidR="004205E2" w:rsidRPr="004205E2" w14:paraId="64F2408E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B461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D506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42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33E8A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: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2FEE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A151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9365A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1710B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8CCE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9183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.3</w:t>
            </w:r>
          </w:p>
        </w:tc>
      </w:tr>
      <w:tr w:rsidR="004205E2" w:rsidRPr="004205E2" w14:paraId="776D31D4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3743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AEE3C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8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6570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: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4ED9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CDD4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2D7E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14F0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1630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2142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.2</w:t>
            </w:r>
          </w:p>
        </w:tc>
      </w:tr>
      <w:tr w:rsidR="004205E2" w:rsidRPr="004205E2" w14:paraId="4A00104F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D7B4A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FA7A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11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0002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: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3628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817B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250D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4636E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761A2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9424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.5</w:t>
            </w:r>
          </w:p>
        </w:tc>
      </w:tr>
      <w:tr w:rsidR="004205E2" w:rsidRPr="004205E2" w14:paraId="2741690F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E7CD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9262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83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916A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: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7143A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FF62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3CEA0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AA56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7E24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11F7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.5</w:t>
            </w:r>
          </w:p>
        </w:tc>
      </w:tr>
      <w:tr w:rsidR="004205E2" w:rsidRPr="004205E2" w14:paraId="5F41C7F9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820D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0C162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9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787F2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: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7235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44F1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B414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440C6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5A8B2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59A6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.6</w:t>
            </w:r>
          </w:p>
        </w:tc>
      </w:tr>
      <w:tr w:rsidR="004205E2" w:rsidRPr="004205E2" w14:paraId="1B33B4BC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171C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69C5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18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950C2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: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C0C6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5854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7640A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5ACA6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D2E0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C891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.6</w:t>
            </w:r>
          </w:p>
        </w:tc>
      </w:tr>
      <w:tr w:rsidR="004205E2" w:rsidRPr="004205E2" w14:paraId="6F80A4A2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95C6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6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4B8A0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04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C075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: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3512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E15B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5178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4796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2125A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6C782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.6</w:t>
            </w:r>
          </w:p>
        </w:tc>
      </w:tr>
      <w:tr w:rsidR="004205E2" w:rsidRPr="004205E2" w14:paraId="5452802F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8D5F6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502A0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0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2A02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: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78EF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34E23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81AB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5051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128D0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2764CA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.8</w:t>
            </w:r>
          </w:p>
        </w:tc>
      </w:tr>
      <w:tr w:rsidR="004205E2" w:rsidRPr="004205E2" w14:paraId="791EFFA4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C6D01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EA8B7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43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B36F1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: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799C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48760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A140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EA26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88DF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C6E4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.6</w:t>
            </w:r>
          </w:p>
        </w:tc>
      </w:tr>
      <w:tr w:rsidR="004205E2" w:rsidRPr="004205E2" w14:paraId="01BAF43F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4227B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AA27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1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7D3A0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: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BE688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D073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AB2B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6888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211E9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EE4C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.7</w:t>
            </w:r>
          </w:p>
        </w:tc>
      </w:tr>
      <w:tr w:rsidR="004205E2" w:rsidRPr="004205E2" w14:paraId="5E2252B2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8BB7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CFFB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8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A78C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: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842B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4007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3554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AB85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FBD80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598C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.7</w:t>
            </w:r>
          </w:p>
        </w:tc>
      </w:tr>
      <w:tr w:rsidR="004205E2" w:rsidRPr="004205E2" w14:paraId="215D49DD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B590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3E7C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5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026B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: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94D3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4D71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C03C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9467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0983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C9281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.9</w:t>
            </w:r>
          </w:p>
        </w:tc>
      </w:tr>
      <w:tr w:rsidR="004205E2" w:rsidRPr="004205E2" w14:paraId="70810712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7657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BAF2A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2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BB58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: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0AD27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F7D3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3B532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1B0F90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0DD5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7CD6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</w:t>
            </w:r>
          </w:p>
        </w:tc>
      </w:tr>
      <w:tr w:rsidR="004205E2" w:rsidRPr="004205E2" w14:paraId="7A3359C7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91F2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DA88A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4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7698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: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8777A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C3A7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BDB72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E73B1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90786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2585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</w:t>
            </w:r>
          </w:p>
        </w:tc>
      </w:tr>
      <w:tr w:rsidR="004205E2" w:rsidRPr="004205E2" w14:paraId="04F40B4E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825E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3A7A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58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462A1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: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8789A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79C0A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9FB4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9D63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BECB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26436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3</w:t>
            </w:r>
          </w:p>
        </w:tc>
      </w:tr>
      <w:tr w:rsidR="004205E2" w:rsidRPr="004205E2" w14:paraId="6D56FE37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256C0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6CC0E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F19C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: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D390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1381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21BC7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0956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18BC7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C43E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.9</w:t>
            </w:r>
          </w:p>
        </w:tc>
      </w:tr>
      <w:tr w:rsidR="004205E2" w:rsidRPr="004205E2" w14:paraId="439D5948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36E61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E5662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5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4AA9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: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15D8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D51B1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3CABE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5B3E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2F5A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656D0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1</w:t>
            </w:r>
          </w:p>
        </w:tc>
      </w:tr>
      <w:tr w:rsidR="004205E2" w:rsidRPr="004205E2" w14:paraId="6654DEB8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6F26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E2BB1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5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EE9B7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: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8BEB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A276A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6BD6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C5B6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C43F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8D6C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6</w:t>
            </w:r>
          </w:p>
        </w:tc>
      </w:tr>
      <w:tr w:rsidR="004205E2" w:rsidRPr="004205E2" w14:paraId="3A130A63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122DE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37950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6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1C3A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: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BFCD0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EB04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7D38E2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FC0CA6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DE7E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36CAE7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3</w:t>
            </w:r>
          </w:p>
        </w:tc>
      </w:tr>
      <w:tr w:rsidR="004205E2" w:rsidRPr="004205E2" w14:paraId="6D6E6664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2453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6333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85FF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: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7228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5A3E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D106E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C4B6A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5FA3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D38F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5</w:t>
            </w:r>
          </w:p>
        </w:tc>
      </w:tr>
      <w:tr w:rsidR="004205E2" w:rsidRPr="004205E2" w14:paraId="2A28CB53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AF94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AC9D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6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D8F1A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: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79E0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74F1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2BEB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B2847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515D1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2CDAA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4</w:t>
            </w:r>
          </w:p>
        </w:tc>
      </w:tr>
      <w:tr w:rsidR="004205E2" w:rsidRPr="004205E2" w14:paraId="0F49F161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CFD7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641DD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A6F2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: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69956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5493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7908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1B14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A462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25F2B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4</w:t>
            </w:r>
          </w:p>
        </w:tc>
      </w:tr>
      <w:tr w:rsidR="004205E2" w:rsidRPr="004205E2" w14:paraId="1C929FED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DDA46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B8692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9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67266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: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F60F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88AA6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0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BE78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E357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59674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9CEE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5</w:t>
            </w:r>
          </w:p>
        </w:tc>
      </w:tr>
      <w:tr w:rsidR="004205E2" w:rsidRPr="004205E2" w14:paraId="1044B61A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E092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8331DA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C79F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: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01002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F312A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FDA00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B0E89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9841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E77BE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2</w:t>
            </w:r>
          </w:p>
        </w:tc>
      </w:tr>
      <w:tr w:rsidR="004205E2" w:rsidRPr="004205E2" w14:paraId="7A9E5FAB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AC383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B37AE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2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3E5C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: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3D046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.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B9EF5D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085C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6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8BF3E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D7DEC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49CC1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5</w:t>
            </w:r>
          </w:p>
        </w:tc>
      </w:tr>
      <w:tr w:rsidR="004205E2" w:rsidRPr="004205E2" w14:paraId="76739A02" w14:textId="77777777" w:rsidTr="004205E2">
        <w:trPr>
          <w:trHeight w:val="349"/>
        </w:trPr>
        <w:tc>
          <w:tcPr>
            <w:tcW w:w="5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C90ED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C3C48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9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163A2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: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4810A6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4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37F22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0F220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586FF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8C885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14EAA" w14:textId="77777777" w:rsidR="004205E2" w:rsidRPr="004205E2" w:rsidRDefault="004205E2" w:rsidP="004205E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205E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.5</w:t>
            </w:r>
          </w:p>
        </w:tc>
      </w:tr>
    </w:tbl>
    <w:p w14:paraId="3F5207BC" w14:textId="77777777" w:rsidR="009F13C1" w:rsidRDefault="009F13C1" w:rsidP="009F13C1">
      <w:pPr>
        <w:rPr>
          <w:rFonts w:ascii="Times New Roman" w:hAnsi="Times New Roman" w:cs="Times New Roman"/>
          <w:sz w:val="24"/>
        </w:rPr>
      </w:pPr>
    </w:p>
    <w:p w14:paraId="0729F454" w14:textId="77777777" w:rsidR="001D748D" w:rsidRDefault="001D748D"/>
    <w:sectPr w:rsidR="001D748D" w:rsidSect="000A1577">
      <w:footerReference w:type="default" r:id="rId7"/>
      <w:pgSz w:w="11906" w:h="16838"/>
      <w:pgMar w:top="1701" w:right="1440" w:bottom="1440" w:left="1440" w:header="680" w:footer="68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8EDE83" w14:textId="77777777" w:rsidR="00000000" w:rsidRDefault="00926C55">
      <w:pPr>
        <w:spacing w:after="0" w:line="240" w:lineRule="auto"/>
      </w:pPr>
      <w:r>
        <w:separator/>
      </w:r>
    </w:p>
  </w:endnote>
  <w:endnote w:type="continuationSeparator" w:id="0">
    <w:p w14:paraId="1020F670" w14:textId="77777777" w:rsidR="00000000" w:rsidRDefault="00926C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90232930"/>
      <w:docPartObj>
        <w:docPartGallery w:val="Page Numbers (Bottom of Page)"/>
        <w:docPartUnique/>
      </w:docPartObj>
    </w:sdtPr>
    <w:sdtEndPr/>
    <w:sdtContent>
      <w:p w14:paraId="48FF82D3" w14:textId="77777777" w:rsidR="00B76F4A" w:rsidRDefault="004205E2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52740">
          <w:rPr>
            <w:noProof/>
            <w:lang w:val="ko-KR"/>
          </w:rPr>
          <w:t>1</w:t>
        </w:r>
        <w:r>
          <w:fldChar w:fldCharType="end"/>
        </w:r>
      </w:p>
    </w:sdtContent>
  </w:sdt>
  <w:p w14:paraId="0D4AB617" w14:textId="77777777" w:rsidR="00B76F4A" w:rsidRDefault="00926C55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E5F234" w14:textId="77777777" w:rsidR="00000000" w:rsidRDefault="00926C55">
      <w:pPr>
        <w:spacing w:after="0" w:line="240" w:lineRule="auto"/>
      </w:pPr>
      <w:r>
        <w:separator/>
      </w:r>
    </w:p>
  </w:footnote>
  <w:footnote w:type="continuationSeparator" w:id="0">
    <w:p w14:paraId="10BD2173" w14:textId="77777777" w:rsidR="00000000" w:rsidRDefault="00926C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011254"/>
    <w:multiLevelType w:val="hybridMultilevel"/>
    <w:tmpl w:val="F3F24366"/>
    <w:lvl w:ilvl="0" w:tplc="42726144">
      <w:start w:val="30"/>
      <w:numFmt w:val="bullet"/>
      <w:lvlText w:val=""/>
      <w:lvlJc w:val="left"/>
      <w:pPr>
        <w:ind w:left="1120" w:hanging="360"/>
      </w:pPr>
      <w:rPr>
        <w:rFonts w:ascii="Wingdings" w:eastAsia="맑은 고딕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1" w15:restartNumberingAfterBreak="0">
    <w:nsid w:val="161E22EC"/>
    <w:multiLevelType w:val="hybridMultilevel"/>
    <w:tmpl w:val="3816EFF4"/>
    <w:lvl w:ilvl="0" w:tplc="4FCA6FBE">
      <w:start w:val="20"/>
      <w:numFmt w:val="bullet"/>
      <w:lvlText w:val=""/>
      <w:lvlJc w:val="left"/>
      <w:pPr>
        <w:ind w:left="760" w:hanging="360"/>
      </w:pPr>
      <w:rPr>
        <w:rFonts w:ascii="Wingdings" w:eastAsia="맑은 고딕" w:hAnsi="Wingdings" w:cs="굴림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4F21CEF"/>
    <w:multiLevelType w:val="hybridMultilevel"/>
    <w:tmpl w:val="93C680A4"/>
    <w:lvl w:ilvl="0" w:tplc="775CA166">
      <w:start w:val="1"/>
      <w:numFmt w:val="bullet"/>
      <w:lvlText w:val="•"/>
      <w:lvlJc w:val="left"/>
      <w:pPr>
        <w:ind w:left="800" w:hanging="400"/>
      </w:pPr>
      <w:rPr>
        <w:rFonts w:ascii="Arial" w:hAnsi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2D652F3C"/>
    <w:multiLevelType w:val="hybridMultilevel"/>
    <w:tmpl w:val="842AB83C"/>
    <w:lvl w:ilvl="0" w:tplc="8806E8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0A29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5EE8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B2E74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FCEB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AFAE0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1004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CA4F3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1709B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8B77A9D"/>
    <w:multiLevelType w:val="hybridMultilevel"/>
    <w:tmpl w:val="876CC3DA"/>
    <w:lvl w:ilvl="0" w:tplc="90627D5A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B876830"/>
    <w:multiLevelType w:val="hybridMultilevel"/>
    <w:tmpl w:val="88E2E4C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3D6D4961"/>
    <w:multiLevelType w:val="hybridMultilevel"/>
    <w:tmpl w:val="462A38D4"/>
    <w:lvl w:ilvl="0" w:tplc="63345A28">
      <w:start w:val="1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52E555D9"/>
    <w:multiLevelType w:val="hybridMultilevel"/>
    <w:tmpl w:val="E5AEBF40"/>
    <w:lvl w:ilvl="0" w:tplc="70C0F9EE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60FB49B0"/>
    <w:multiLevelType w:val="hybridMultilevel"/>
    <w:tmpl w:val="6F9C2CF8"/>
    <w:lvl w:ilvl="0" w:tplc="775CA1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AE22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D821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E9A50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122DA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6ADD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94A40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BB080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0856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7"/>
  </w:num>
  <w:num w:numId="2">
    <w:abstractNumId w:val="8"/>
  </w:num>
  <w:num w:numId="3">
    <w:abstractNumId w:val="3"/>
  </w:num>
  <w:num w:numId="4">
    <w:abstractNumId w:val="1"/>
  </w:num>
  <w:num w:numId="5">
    <w:abstractNumId w:val="0"/>
  </w:num>
  <w:num w:numId="6">
    <w:abstractNumId w:val="5"/>
  </w:num>
  <w:num w:numId="7">
    <w:abstractNumId w:val="2"/>
  </w:num>
  <w:num w:numId="8">
    <w:abstractNumId w:val="4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3C1"/>
    <w:rsid w:val="001D748D"/>
    <w:rsid w:val="004205E2"/>
    <w:rsid w:val="0083109B"/>
    <w:rsid w:val="00926C55"/>
    <w:rsid w:val="009F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FC7E91"/>
  <w15:chartTrackingRefBased/>
  <w15:docId w15:val="{2B882F69-F3B7-4B46-98EB-C927B6A22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13C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9F13C1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9F13C1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9F13C1"/>
    <w:pPr>
      <w:spacing w:line="36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9F13C1"/>
    <w:rPr>
      <w:rFonts w:ascii="Times New Roman" w:eastAsia="맑은 고딕" w:hAnsi="Times New Roman" w:cs="Times New Roman"/>
      <w:noProof/>
      <w:sz w:val="24"/>
    </w:rPr>
  </w:style>
  <w:style w:type="paragraph" w:styleId="a3">
    <w:name w:val="header"/>
    <w:basedOn w:val="a"/>
    <w:link w:val="Char"/>
    <w:uiPriority w:val="99"/>
    <w:unhideWhenUsed/>
    <w:rsid w:val="009F13C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F13C1"/>
  </w:style>
  <w:style w:type="paragraph" w:styleId="a4">
    <w:name w:val="footer"/>
    <w:basedOn w:val="a"/>
    <w:link w:val="Char0"/>
    <w:uiPriority w:val="99"/>
    <w:unhideWhenUsed/>
    <w:rsid w:val="009F13C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F13C1"/>
  </w:style>
  <w:style w:type="table" w:styleId="a5">
    <w:name w:val="Table Grid"/>
    <w:basedOn w:val="a1"/>
    <w:uiPriority w:val="39"/>
    <w:rsid w:val="009F13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Placeholder Text"/>
    <w:basedOn w:val="a0"/>
    <w:uiPriority w:val="99"/>
    <w:semiHidden/>
    <w:rsid w:val="009F13C1"/>
    <w:rPr>
      <w:color w:val="808080"/>
    </w:rPr>
  </w:style>
  <w:style w:type="paragraph" w:styleId="a7">
    <w:name w:val="List Paragraph"/>
    <w:basedOn w:val="a"/>
    <w:uiPriority w:val="34"/>
    <w:qFormat/>
    <w:rsid w:val="009F13C1"/>
    <w:pPr>
      <w:ind w:leftChars="400" w:left="800"/>
    </w:pPr>
  </w:style>
  <w:style w:type="paragraph" w:styleId="a8">
    <w:name w:val="Normal (Web)"/>
    <w:basedOn w:val="a"/>
    <w:uiPriority w:val="99"/>
    <w:unhideWhenUsed/>
    <w:rsid w:val="009F13C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customStyle="1" w:styleId="41">
    <w:name w:val="눈금 표 41"/>
    <w:basedOn w:val="a1"/>
    <w:uiPriority w:val="49"/>
    <w:rsid w:val="009F13C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1">
    <w:name w:val="목록 표 21"/>
    <w:basedOn w:val="a1"/>
    <w:uiPriority w:val="47"/>
    <w:rsid w:val="009F13C1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10">
    <w:name w:val="일반 표 21"/>
    <w:basedOn w:val="a1"/>
    <w:uiPriority w:val="42"/>
    <w:rsid w:val="009F13C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31">
    <w:name w:val="눈금 표 31"/>
    <w:basedOn w:val="a1"/>
    <w:uiPriority w:val="48"/>
    <w:rsid w:val="009F13C1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11">
    <w:name w:val="눈금 표 1 밝게1"/>
    <w:basedOn w:val="a1"/>
    <w:uiPriority w:val="46"/>
    <w:rsid w:val="009F13C1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9">
    <w:name w:val="Balloon Text"/>
    <w:basedOn w:val="a"/>
    <w:link w:val="Char1"/>
    <w:uiPriority w:val="99"/>
    <w:semiHidden/>
    <w:unhideWhenUsed/>
    <w:rsid w:val="009F13C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9"/>
    <w:uiPriority w:val="99"/>
    <w:semiHidden/>
    <w:rsid w:val="009F13C1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Hyperlink"/>
    <w:basedOn w:val="a0"/>
    <w:uiPriority w:val="99"/>
    <w:semiHidden/>
    <w:unhideWhenUsed/>
    <w:rsid w:val="009F13C1"/>
    <w:rPr>
      <w:color w:val="0563C1"/>
      <w:u w:val="single"/>
    </w:rPr>
  </w:style>
  <w:style w:type="character" w:styleId="ab">
    <w:name w:val="FollowedHyperlink"/>
    <w:basedOn w:val="a0"/>
    <w:uiPriority w:val="99"/>
    <w:semiHidden/>
    <w:unhideWhenUsed/>
    <w:rsid w:val="009F13C1"/>
    <w:rPr>
      <w:color w:val="954F72"/>
      <w:u w:val="single"/>
    </w:rPr>
  </w:style>
  <w:style w:type="paragraph" w:customStyle="1" w:styleId="msonormal0">
    <w:name w:val="msonormal"/>
    <w:basedOn w:val="a"/>
    <w:rsid w:val="009F13C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9F13C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4205E2"/>
    <w:pPr>
      <w:widowControl/>
      <w:pBdr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4205E2"/>
    <w:pPr>
      <w:widowControl/>
      <w:pBdr>
        <w:bottom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4205E2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8">
    <w:name w:val="xl68"/>
    <w:basedOn w:val="a"/>
    <w:rsid w:val="004205E2"/>
    <w:pPr>
      <w:widowControl/>
      <w:pBdr>
        <w:bottom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9">
    <w:name w:val="xl69"/>
    <w:basedOn w:val="a"/>
    <w:rsid w:val="004205E2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4205E2"/>
    <w:pPr>
      <w:widowControl/>
      <w:pBdr>
        <w:left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4205E2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4205E2"/>
    <w:pPr>
      <w:widowControl/>
      <w:pBdr>
        <w:top w:val="single" w:sz="8" w:space="0" w:color="auto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4205E2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4205E2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4205E2"/>
    <w:pPr>
      <w:widowControl/>
      <w:pBdr>
        <w:top w:val="single" w:sz="8" w:space="0" w:color="auto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4205E2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290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5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74</Words>
  <Characters>3272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진영</dc:creator>
  <cp:keywords/>
  <dc:description/>
  <cp:lastModifiedBy>이 진영</cp:lastModifiedBy>
  <cp:revision>2</cp:revision>
  <dcterms:created xsi:type="dcterms:W3CDTF">2022-02-19T05:25:00Z</dcterms:created>
  <dcterms:modified xsi:type="dcterms:W3CDTF">2022-02-19T05:25:00Z</dcterms:modified>
</cp:coreProperties>
</file>